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1E581" w14:textId="400D8C8C" w:rsidR="00E16D06" w:rsidRDefault="00B22712" w:rsidP="00E16D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line="480" w:lineRule="auto"/>
        <w:outlineLvl w:val="0"/>
        <w:rPr>
          <w:rFonts w:asciiTheme="majorHAnsi" w:hAnsiTheme="majorHAnsi"/>
          <w:b/>
          <w:iCs/>
          <w:sz w:val="22"/>
          <w:szCs w:val="22"/>
        </w:rPr>
      </w:pPr>
      <w:r w:rsidRPr="00876084">
        <w:rPr>
          <w:rFonts w:asciiTheme="majorHAnsi" w:hAnsiTheme="majorHAnsi"/>
          <w:b/>
          <w:iCs/>
          <w:sz w:val="22"/>
          <w:szCs w:val="22"/>
        </w:rPr>
        <w:t xml:space="preserve">APPENDIX </w:t>
      </w:r>
      <w:r w:rsidR="00F62A80">
        <w:rPr>
          <w:rFonts w:asciiTheme="majorHAnsi" w:hAnsiTheme="majorHAnsi"/>
          <w:b/>
          <w:iCs/>
          <w:sz w:val="22"/>
          <w:szCs w:val="22"/>
        </w:rPr>
        <w:t>5</w:t>
      </w:r>
      <w:r w:rsidRPr="00876084">
        <w:rPr>
          <w:rFonts w:asciiTheme="majorHAnsi" w:hAnsiTheme="majorHAnsi"/>
          <w:b/>
          <w:iCs/>
          <w:sz w:val="22"/>
          <w:szCs w:val="22"/>
        </w:rPr>
        <w:t xml:space="preserve">. </w:t>
      </w:r>
      <w:r w:rsidR="00E16D06">
        <w:rPr>
          <w:rFonts w:asciiTheme="majorHAnsi" w:hAnsiTheme="majorHAnsi"/>
          <w:b/>
          <w:iCs/>
          <w:sz w:val="22"/>
          <w:szCs w:val="22"/>
        </w:rPr>
        <w:t>Results of clinical outcomes</w:t>
      </w:r>
    </w:p>
    <w:p w14:paraId="5910DBBC" w14:textId="116E5A4D" w:rsidR="00E16D06" w:rsidRDefault="00E16D06" w:rsidP="00E16D06">
      <w:pPr>
        <w:spacing w:line="480" w:lineRule="auto"/>
        <w:outlineLvl w:val="0"/>
        <w:rPr>
          <w:rFonts w:asciiTheme="majorHAnsi" w:hAnsiTheme="majorHAnsi"/>
          <w:b/>
          <w:iCs/>
          <w:sz w:val="22"/>
          <w:szCs w:val="22"/>
        </w:rPr>
      </w:pPr>
    </w:p>
    <w:tbl>
      <w:tblPr>
        <w:tblStyle w:val="TableGrid"/>
        <w:tblW w:w="14477" w:type="dxa"/>
        <w:tblLayout w:type="fixed"/>
        <w:tblLook w:val="04A0" w:firstRow="1" w:lastRow="0" w:firstColumn="1" w:lastColumn="0" w:noHBand="0" w:noVBand="1"/>
      </w:tblPr>
      <w:tblGrid>
        <w:gridCol w:w="2093"/>
        <w:gridCol w:w="2267"/>
        <w:gridCol w:w="574"/>
        <w:gridCol w:w="1410"/>
        <w:gridCol w:w="566"/>
        <w:gridCol w:w="1445"/>
        <w:gridCol w:w="567"/>
        <w:gridCol w:w="1558"/>
        <w:gridCol w:w="2126"/>
        <w:gridCol w:w="1871"/>
      </w:tblGrid>
      <w:tr w:rsidR="00034FD1" w:rsidRPr="00E16D06" w14:paraId="19BFBF41" w14:textId="77777777" w:rsidTr="00034FD1">
        <w:trPr>
          <w:trHeight w:val="205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584D94C1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22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33508455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Time Poi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32F19103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854FBA6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Treatment-as-usual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F470E28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13F7024E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Effect size rank-biserial </w:t>
            </w:r>
            <w:r>
              <w:rPr>
                <w:rFonts w:asciiTheme="majorHAnsi" w:hAnsiTheme="majorHAnsi"/>
                <w:b/>
                <w:bCs/>
                <w:i/>
                <w:sz w:val="18"/>
                <w:szCs w:val="18"/>
              </w:rPr>
              <w:t>r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[95% CI]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062021DD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P value (Mann-Whitney U-Test)</w:t>
            </w:r>
          </w:p>
        </w:tc>
      </w:tr>
      <w:tr w:rsidR="00034FD1" w14:paraId="55CE63E1" w14:textId="77777777" w:rsidTr="00034FD1">
        <w:trPr>
          <w:trHeight w:val="179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8DB48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22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13B9E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1478C397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N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7F42B41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M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(SD)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D2C4DAD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N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57ACE9CC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M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(SD)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1F920C01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N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40E3547C" w14:textId="77777777" w:rsidR="00034FD1" w:rsidRDefault="00034FD1" w:rsidP="00D12B48">
            <w:pPr>
              <w:spacing w:line="36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M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(SD)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CF5E1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1BAF7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</w:p>
        </w:tc>
      </w:tr>
      <w:tr w:rsidR="00034FD1" w14:paraId="14018B61" w14:textId="77777777" w:rsidTr="00034FD1">
        <w:trPr>
          <w:trHeight w:val="368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9DA99E2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PHQ-9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024E6991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99D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DE55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.1 (3.40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3C8C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9EDB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4.1 (4.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0FED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C450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.2 (3.9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2B1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7 [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0.00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53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EA30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6</w:t>
            </w:r>
          </w:p>
        </w:tc>
      </w:tr>
      <w:tr w:rsidR="00034FD1" w14:paraId="787A0C13" w14:textId="77777777" w:rsidTr="00034FD1">
        <w:trPr>
          <w:trHeight w:val="330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CCC6D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0F4B3051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89482D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  <w:highlight w:val="yellow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A2BB6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.7 (4.76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FBCB6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B669B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9.8 (6.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022F4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DD820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9.3 (5.5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D307D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  <w:highlight w:val="yellow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2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7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28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E071C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  <w:highlight w:val="yellow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92</w:t>
            </w:r>
          </w:p>
        </w:tc>
      </w:tr>
      <w:tr w:rsidR="00034FD1" w14:paraId="1478F495" w14:textId="77777777" w:rsidTr="00034FD1">
        <w:trPr>
          <w:trHeight w:val="330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E3002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FF4A759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C4ED7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D6592C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.2 (4.03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27EB9D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86BEF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.5 (5.5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59479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1C9D0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.9 (4.8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C2388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.15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41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11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FFFC2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</w:tr>
      <w:tr w:rsidR="00034FD1" w14:paraId="624E4A75" w14:textId="77777777" w:rsidTr="00034FD1">
        <w:trPr>
          <w:trHeight w:val="336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F4BA322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GAD-7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13BE5999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FFB02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D269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9.9 (4.09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E1E6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26F4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1.7 (4.3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3C04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504B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0.9 (4.2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62C9E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2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07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46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E892A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</w:tr>
      <w:tr w:rsidR="00034FD1" w14:paraId="3BAEA641" w14:textId="77777777" w:rsidTr="00034FD1">
        <w:trPr>
          <w:trHeight w:val="344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B6323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2E67207D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562F1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59F48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.9 (4.95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06B11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C4953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.6 (5.8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9D8BB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04D2E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.2 (5.3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1CAED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2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6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29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6BE7F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79</w:t>
            </w:r>
          </w:p>
        </w:tc>
      </w:tr>
      <w:tr w:rsidR="00034FD1" w14:paraId="1B789113" w14:textId="77777777" w:rsidTr="00034FD1">
        <w:trPr>
          <w:trHeight w:val="344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CD605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11B3F73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5E237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83CD2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9 (4.42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62E042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42249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.0 (5.4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8160F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717D22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.4 (4.9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DA4AE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.13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4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16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79748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</w:tr>
      <w:tr w:rsidR="00034FD1" w14:paraId="173E1C59" w14:textId="77777777" w:rsidTr="00034FD1">
        <w:trPr>
          <w:trHeight w:val="332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B624F8E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SSD-12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0592E9A2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19A6D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219E42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1.6 (8.56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C1070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380C4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.4 (12.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3B22F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B8E8D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.6 (10.5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C895A2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9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17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37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213D6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51</w:t>
            </w:r>
          </w:p>
        </w:tc>
      </w:tr>
      <w:tr w:rsidR="00034FD1" w14:paraId="5F0E9E0F" w14:textId="77777777" w:rsidTr="00034FD1">
        <w:trPr>
          <w:trHeight w:val="330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3A27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500DD05F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FF9D0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392C6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.0 (9.54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69511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58F23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.5 (12.1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51026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D6A60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8.3 (10.9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33D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2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18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39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0202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40</w:t>
            </w:r>
          </w:p>
        </w:tc>
      </w:tr>
      <w:tr w:rsidR="00034FD1" w14:paraId="39E401E3" w14:textId="77777777" w:rsidTr="00034FD1">
        <w:trPr>
          <w:trHeight w:val="330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28522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D4A4177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BE637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F9F7F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.4 (10.80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A97EC4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70F11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.9 (6.8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DE72B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E3FBD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.6 (8.9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41891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7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1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34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35900C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61</w:t>
            </w:r>
          </w:p>
        </w:tc>
      </w:tr>
      <w:tr w:rsidR="00034FD1" w14:paraId="46EF47E9" w14:textId="77777777" w:rsidTr="00034FD1">
        <w:trPr>
          <w:trHeight w:val="310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B294019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RAS-G: GSO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88CE8BA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92C4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420E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.0 (1.92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FA6A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8E88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.8 (2.4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3BB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7B51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.9 (2.1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A16C3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1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7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28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7E09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93</w:t>
            </w:r>
          </w:p>
        </w:tc>
      </w:tr>
      <w:tr w:rsidR="00034FD1" w14:paraId="75382F49" w14:textId="77777777" w:rsidTr="00034FD1">
        <w:trPr>
          <w:trHeight w:val="316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68DAF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4965CD2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3D3D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3642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.6 (2.17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6261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F950D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.9 (2.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C7CD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EC02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.3 (2.2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EA0B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6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13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41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5793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</w:tr>
      <w:tr w:rsidR="00034FD1" w14:paraId="5497DA98" w14:textId="77777777" w:rsidTr="00034FD1">
        <w:trPr>
          <w:trHeight w:val="354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AEA7A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1181ED9D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568B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F15A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5 (1.68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E4C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BDE8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3 (1.6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5471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46FC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4 (1.6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B20BC0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1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17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40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799D65" w14:textId="77777777" w:rsidR="00034FD1" w:rsidRDefault="00034FD1" w:rsidP="00D12B48">
            <w:pPr>
              <w:rPr>
                <w:rFonts w:asciiTheme="majorHAnsi" w:hAnsiTheme="majorHAnsi"/>
                <w:iCs/>
                <w:sz w:val="18"/>
                <w:szCs w:val="18"/>
              </w:rPr>
            </w:pPr>
            <w:r>
              <w:rPr>
                <w:rFonts w:asciiTheme="majorHAnsi" w:hAnsiTheme="majorHAnsi"/>
                <w:iCs/>
                <w:sz w:val="18"/>
                <w:szCs w:val="18"/>
              </w:rPr>
              <w:t>0.43</w:t>
            </w:r>
          </w:p>
        </w:tc>
      </w:tr>
      <w:tr w:rsidR="00034FD1" w14:paraId="1FF5A240" w14:textId="77777777" w:rsidTr="00034FD1">
        <w:trPr>
          <w:trHeight w:val="316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0A9EE2E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RAS-G: NDS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22354C4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7DF4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DC59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.6 (1.59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218C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0B17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.9 (1.7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5895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7C6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.7 (1.6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F74EA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.10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39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19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DD2C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</w:tr>
      <w:tr w:rsidR="00034FD1" w14:paraId="7C031CC8" w14:textId="77777777" w:rsidTr="00034FD1">
        <w:trPr>
          <w:trHeight w:val="316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E2CBF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10E75768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0F73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8C8E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.2 (2.56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250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6843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.7 (2.6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A0EE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BDD7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.9 (2.5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AD9C4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9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19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35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2A5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55</w:t>
            </w:r>
          </w:p>
        </w:tc>
      </w:tr>
      <w:tr w:rsidR="00034FD1" w14:paraId="06F5CC04" w14:textId="77777777" w:rsidTr="00034FD1">
        <w:trPr>
          <w:trHeight w:val="316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40D2F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52A8689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8140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53DB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8 (2.56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D61E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1E59C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9 (2.3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273D4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2640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3 (2.4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155756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9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09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46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C44772" w14:textId="77777777" w:rsidR="00034FD1" w:rsidRDefault="00034FD1" w:rsidP="00D12B48">
            <w:pPr>
              <w:rPr>
                <w:rFonts w:asciiTheme="majorHAnsi" w:hAnsiTheme="majorHAnsi"/>
                <w:iCs/>
                <w:sz w:val="18"/>
                <w:szCs w:val="18"/>
              </w:rPr>
            </w:pPr>
            <w:r>
              <w:rPr>
                <w:rFonts w:asciiTheme="majorHAnsi" w:hAnsiTheme="majorHAnsi"/>
                <w:iCs/>
                <w:sz w:val="18"/>
                <w:szCs w:val="18"/>
              </w:rPr>
              <w:t>0.18</w:t>
            </w:r>
          </w:p>
        </w:tc>
      </w:tr>
      <w:tr w:rsidR="00034FD1" w14:paraId="00F00660" w14:textId="77777777" w:rsidTr="00034FD1">
        <w:trPr>
          <w:trHeight w:val="316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1EA062A3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RAS-G: PCH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09F4CF00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E6E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8E73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6.0 (3.61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B100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1ED34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.0 (2.7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9A8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57D64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.5 (3.1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84217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2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06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51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414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</w:tr>
      <w:tr w:rsidR="00034FD1" w14:paraId="19ACF92A" w14:textId="77777777" w:rsidTr="00034FD1">
        <w:trPr>
          <w:trHeight w:val="316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1475A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48AFD32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040A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DA5A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.9 (3.24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8E71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14A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.3 (3.5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3269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CDD4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.6 (3.3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C5E2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6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5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33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147D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66</w:t>
            </w:r>
          </w:p>
        </w:tc>
      </w:tr>
      <w:tr w:rsidR="00034FD1" w14:paraId="71006E14" w14:textId="77777777" w:rsidTr="00034FD1">
        <w:trPr>
          <w:trHeight w:val="316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F8ABD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9DA3D43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D33E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D8C8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7 (3.64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4B58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54632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.0 (2.8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2EEE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45F8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9 (3.2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A078E8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.07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38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22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4B3A17" w14:textId="77777777" w:rsidR="00034FD1" w:rsidRDefault="00034FD1" w:rsidP="00D12B48">
            <w:pPr>
              <w:rPr>
                <w:rFonts w:asciiTheme="majorHAnsi" w:hAnsiTheme="majorHAnsi"/>
                <w:iCs/>
                <w:sz w:val="18"/>
                <w:szCs w:val="18"/>
              </w:rPr>
            </w:pPr>
            <w:r>
              <w:rPr>
                <w:rFonts w:asciiTheme="majorHAnsi" w:hAnsiTheme="majorHAnsi"/>
                <w:iCs/>
                <w:sz w:val="18"/>
                <w:szCs w:val="18"/>
              </w:rPr>
              <w:t>0.62</w:t>
            </w:r>
          </w:p>
        </w:tc>
      </w:tr>
      <w:tr w:rsidR="00034FD1" w14:paraId="763BCE28" w14:textId="77777777" w:rsidTr="00034FD1">
        <w:trPr>
          <w:trHeight w:val="316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388BDA6B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RAS-G: RO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8471D1A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44D4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6818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.5 (1.70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3E9DD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FAA9D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.0 (1.3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10F1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CDF3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.2 (1.5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1B9E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8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14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46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347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2</w:t>
            </w:r>
          </w:p>
        </w:tc>
      </w:tr>
      <w:tr w:rsidR="00034FD1" w14:paraId="23E236A8" w14:textId="77777777" w:rsidTr="00034FD1">
        <w:trPr>
          <w:trHeight w:val="316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BF14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D8F477E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695E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16C6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9.0 (1.48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868B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5D813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.9 (1.5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0F1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2DC6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.9 (1.4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EC066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4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6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33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7E67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79</w:t>
            </w:r>
          </w:p>
        </w:tc>
      </w:tr>
      <w:tr w:rsidR="00034FD1" w14:paraId="4C4090B8" w14:textId="77777777" w:rsidTr="00034FD1">
        <w:trPr>
          <w:trHeight w:val="316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9E6D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14659BCF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105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BBA85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5 (1.87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F480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AE18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6 (1.6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9C4BD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D6D4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6 (1.7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976A0E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-0.11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38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18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CC8CC1" w14:textId="77777777" w:rsidR="00034FD1" w:rsidRDefault="00034FD1" w:rsidP="00D12B48">
            <w:pPr>
              <w:rPr>
                <w:rFonts w:asciiTheme="majorHAnsi" w:hAnsiTheme="majorHAnsi"/>
                <w:iCs/>
                <w:sz w:val="18"/>
                <w:szCs w:val="18"/>
              </w:rPr>
            </w:pPr>
            <w:r>
              <w:rPr>
                <w:rFonts w:asciiTheme="majorHAnsi" w:hAnsiTheme="majorHAnsi"/>
                <w:iCs/>
                <w:sz w:val="18"/>
                <w:szCs w:val="18"/>
              </w:rPr>
              <w:t>0.46</w:t>
            </w:r>
          </w:p>
        </w:tc>
      </w:tr>
      <w:tr w:rsidR="00034FD1" w14:paraId="4174A23B" w14:textId="77777777" w:rsidTr="00034FD1">
        <w:trPr>
          <w:trHeight w:val="316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3FCBD0E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lastRenderedPageBreak/>
              <w:t>RAS-G: WAH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1EDB699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F6B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0343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1.0 (2.18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EB72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54954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0.5 (2.6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0684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B81D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0.8 (2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1948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6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12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40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7DCF6" w14:textId="77777777" w:rsidR="00034FD1" w:rsidRDefault="00034FD1" w:rsidP="00D12B48">
            <w:pPr>
              <w:tabs>
                <w:tab w:val="center" w:pos="828"/>
              </w:tabs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</w:tr>
      <w:tr w:rsidR="00034FD1" w14:paraId="11695B8B" w14:textId="77777777" w:rsidTr="00034FD1">
        <w:trPr>
          <w:trHeight w:val="316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09B9C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0ADE71E9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4C101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CF02C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.4 (2.42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6934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466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1.4 (3.5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323C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7562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1.9 (3.0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71B86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8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1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36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C55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56</w:t>
            </w:r>
          </w:p>
        </w:tc>
      </w:tr>
      <w:tr w:rsidR="00034FD1" w14:paraId="26FA0A52" w14:textId="77777777" w:rsidTr="00034FD1">
        <w:trPr>
          <w:trHeight w:val="316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8FEF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48436C49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E09A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5436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4 (2.72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7AA4D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0452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5 (2.3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B880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  <w:highlight w:val="yellow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EF672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9 (2.5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F15531" w14:textId="77777777" w:rsidR="00034FD1" w:rsidRDefault="00034FD1" w:rsidP="00D12B48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7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3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37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5E3A93" w14:textId="77777777" w:rsidR="00034FD1" w:rsidRDefault="00034FD1" w:rsidP="00D12B48">
            <w:pPr>
              <w:rPr>
                <w:rFonts w:asciiTheme="majorHAnsi" w:hAnsiTheme="majorHAnsi"/>
                <w:iCs/>
                <w:sz w:val="18"/>
                <w:szCs w:val="18"/>
              </w:rPr>
            </w:pPr>
            <w:r>
              <w:rPr>
                <w:rFonts w:asciiTheme="majorHAnsi" w:hAnsiTheme="majorHAnsi"/>
                <w:iCs/>
                <w:sz w:val="18"/>
                <w:szCs w:val="18"/>
              </w:rPr>
              <w:t>0.65</w:t>
            </w:r>
          </w:p>
        </w:tc>
      </w:tr>
      <w:tr w:rsidR="00034FD1" w14:paraId="1F238B1C" w14:textId="77777777" w:rsidTr="00034FD1">
        <w:trPr>
          <w:trHeight w:val="313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16ABB5C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PACIC–Short Form 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56A2B4E0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1EA44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4F3F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.4 (0.75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02C9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B58D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.4 (0.8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D4FD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B882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.4 (0.8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2EC5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4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5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31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FF2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81</w:t>
            </w:r>
          </w:p>
        </w:tc>
      </w:tr>
      <w:tr w:rsidR="00034FD1" w14:paraId="0C7F35FD" w14:textId="77777777" w:rsidTr="00034FD1">
        <w:trPr>
          <w:trHeight w:val="330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C6207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57696A80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Follow-up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7A70A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FEBB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.5 (0.93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3D25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FBF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.5 (0.7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9EF59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00127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.5 (0.8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E42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2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5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29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55B60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91</w:t>
            </w:r>
          </w:p>
        </w:tc>
      </w:tr>
      <w:tr w:rsidR="00034FD1" w14:paraId="28034BCB" w14:textId="77777777" w:rsidTr="00034FD1">
        <w:trPr>
          <w:trHeight w:val="330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6E2A9" w14:textId="77777777" w:rsidR="00034FD1" w:rsidRDefault="00034FD1" w:rsidP="00D12B48">
            <w:pPr>
              <w:spacing w:line="240" w:lineRule="auto"/>
              <w:rPr>
                <w:rFonts w:asciiTheme="majorHAnsi" w:hAnsiTheme="majorHAns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45722644" w14:textId="77777777" w:rsidR="00034FD1" w:rsidRDefault="00034FD1" w:rsidP="00D12B48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D35F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3C71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 (0.86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9A68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77054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 (1.0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CF8B8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E7926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 (0.9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532B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00 [-0.</w:t>
            </w: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25 ,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0.29]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53A1E" w14:textId="77777777" w:rsidR="00034FD1" w:rsidRDefault="00034FD1" w:rsidP="00D12B48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99</w:t>
            </w:r>
          </w:p>
        </w:tc>
      </w:tr>
    </w:tbl>
    <w:p w14:paraId="217F7BBF" w14:textId="77777777" w:rsidR="00034FD1" w:rsidRDefault="00034FD1" w:rsidP="00034FD1">
      <w:pPr>
        <w:spacing w:line="360" w:lineRule="auto"/>
        <w:ind w:right="253"/>
        <w:jc w:val="both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  <w:vertAlign w:val="superscript"/>
        </w:rPr>
        <w:t>a</w:t>
      </w:r>
      <w:r>
        <w:rPr>
          <w:rFonts w:asciiTheme="majorHAnsi" w:hAnsiTheme="majorHAnsi"/>
          <w:sz w:val="20"/>
        </w:rPr>
        <w:t xml:space="preserve"> N = number of cases; </w:t>
      </w:r>
      <w:r>
        <w:rPr>
          <w:rFonts w:asciiTheme="majorHAnsi" w:hAnsiTheme="majorHAnsi"/>
          <w:sz w:val="20"/>
          <w:vertAlign w:val="superscript"/>
        </w:rPr>
        <w:t xml:space="preserve">b </w:t>
      </w:r>
      <w:r>
        <w:rPr>
          <w:rFonts w:asciiTheme="majorHAnsi" w:hAnsiTheme="majorHAnsi"/>
          <w:sz w:val="20"/>
        </w:rPr>
        <w:t xml:space="preserve">M = mean; </w:t>
      </w:r>
      <w:r>
        <w:rPr>
          <w:rFonts w:asciiTheme="majorHAnsi" w:hAnsiTheme="majorHAnsi"/>
          <w:sz w:val="20"/>
          <w:vertAlign w:val="superscript"/>
        </w:rPr>
        <w:t>c</w:t>
      </w:r>
      <w:r>
        <w:rPr>
          <w:rFonts w:asciiTheme="majorHAnsi" w:hAnsiTheme="majorHAnsi"/>
          <w:sz w:val="20"/>
        </w:rPr>
        <w:t xml:space="preserve"> SD = standard deviation; </w:t>
      </w:r>
      <w:r>
        <w:rPr>
          <w:rFonts w:asciiTheme="majorHAnsi" w:hAnsiTheme="majorHAnsi"/>
          <w:sz w:val="20"/>
          <w:vertAlign w:val="superscript"/>
        </w:rPr>
        <w:t>d</w:t>
      </w:r>
      <w:r>
        <w:rPr>
          <w:rFonts w:asciiTheme="majorHAnsi" w:hAnsiTheme="majorHAnsi"/>
          <w:sz w:val="20"/>
        </w:rPr>
        <w:t xml:space="preserve"> PHQ-9 = Patient Health Questionnaire; </w:t>
      </w:r>
      <w:r>
        <w:rPr>
          <w:rFonts w:asciiTheme="majorHAnsi" w:hAnsiTheme="majorHAnsi"/>
          <w:sz w:val="20"/>
          <w:vertAlign w:val="superscript"/>
        </w:rPr>
        <w:t>e</w:t>
      </w:r>
      <w:r>
        <w:rPr>
          <w:rFonts w:asciiTheme="majorHAnsi" w:hAnsiTheme="majorHAnsi"/>
          <w:sz w:val="20"/>
        </w:rPr>
        <w:t xml:space="preserve"> GAD-7 = Generalized Anxiety Disorder 7; </w:t>
      </w:r>
      <w:r>
        <w:rPr>
          <w:rFonts w:asciiTheme="majorHAnsi" w:hAnsiTheme="majorHAnsi"/>
          <w:sz w:val="20"/>
          <w:vertAlign w:val="superscript"/>
        </w:rPr>
        <w:t>f</w:t>
      </w:r>
      <w:r>
        <w:rPr>
          <w:rFonts w:asciiTheme="majorHAnsi" w:hAnsiTheme="majorHAnsi"/>
          <w:sz w:val="20"/>
        </w:rPr>
        <w:t xml:space="preserve"> SSD-12 = Somatic Symptom Disorder-B Criteria Scale; </w:t>
      </w:r>
      <w:r>
        <w:rPr>
          <w:rFonts w:asciiTheme="majorHAnsi" w:hAnsiTheme="majorHAnsi"/>
          <w:sz w:val="20"/>
          <w:vertAlign w:val="superscript"/>
        </w:rPr>
        <w:t>g</w:t>
      </w:r>
      <w:r>
        <w:rPr>
          <w:rFonts w:asciiTheme="majorHAnsi" w:hAnsiTheme="majorHAnsi"/>
          <w:sz w:val="20"/>
        </w:rPr>
        <w:t xml:space="preserve"> RAS-G: GSO = Recovery Assessment Scale (German version): Goal and success orientation; </w:t>
      </w:r>
      <w:r>
        <w:rPr>
          <w:rFonts w:asciiTheme="majorHAnsi" w:hAnsiTheme="majorHAnsi"/>
          <w:sz w:val="20"/>
          <w:vertAlign w:val="superscript"/>
        </w:rPr>
        <w:t>h</w:t>
      </w:r>
      <w:r>
        <w:t xml:space="preserve"> </w:t>
      </w:r>
      <w:r>
        <w:rPr>
          <w:rFonts w:asciiTheme="majorHAnsi" w:hAnsiTheme="majorHAnsi"/>
          <w:sz w:val="20"/>
        </w:rPr>
        <w:t xml:space="preserve">RAS-G: NDS = Recovery Assessment Scale (German version): No domination by symptoms; </w:t>
      </w:r>
      <w:r>
        <w:rPr>
          <w:rFonts w:asciiTheme="majorHAnsi" w:hAnsiTheme="majorHAnsi"/>
          <w:sz w:val="20"/>
          <w:vertAlign w:val="superscript"/>
        </w:rPr>
        <w:t>i</w:t>
      </w:r>
      <w:r>
        <w:rPr>
          <w:rFonts w:asciiTheme="majorHAnsi" w:hAnsiTheme="majorHAnsi"/>
          <w:sz w:val="20"/>
        </w:rPr>
        <w:t xml:space="preserve"> RAS-G: PCH = Recovery Assessment Scale (German version): Personal confidence and hope; </w:t>
      </w:r>
      <w:r>
        <w:rPr>
          <w:rFonts w:asciiTheme="majorHAnsi" w:hAnsiTheme="majorHAnsi"/>
          <w:sz w:val="20"/>
          <w:vertAlign w:val="superscript"/>
        </w:rPr>
        <w:t>j</w:t>
      </w:r>
      <w:r>
        <w:rPr>
          <w:rFonts w:asciiTheme="majorHAnsi" w:hAnsiTheme="majorHAnsi"/>
          <w:sz w:val="20"/>
        </w:rPr>
        <w:t xml:space="preserve"> RAS-G: RO = Recovery Assessment Scale (German version): Reliance on others; </w:t>
      </w:r>
      <w:r>
        <w:rPr>
          <w:rFonts w:asciiTheme="majorHAnsi" w:hAnsiTheme="majorHAnsi"/>
          <w:sz w:val="20"/>
          <w:vertAlign w:val="superscript"/>
        </w:rPr>
        <w:t>k</w:t>
      </w:r>
      <w:r>
        <w:rPr>
          <w:rFonts w:asciiTheme="majorHAnsi" w:hAnsiTheme="majorHAnsi"/>
          <w:sz w:val="20"/>
        </w:rPr>
        <w:t xml:space="preserve"> RAS-G: WAH = Recovery Assessment Scale (German version): Willingness to ask others for help; </w:t>
      </w:r>
      <w:r>
        <w:rPr>
          <w:rFonts w:asciiTheme="majorHAnsi" w:hAnsiTheme="majorHAnsi"/>
          <w:sz w:val="20"/>
          <w:vertAlign w:val="superscript"/>
        </w:rPr>
        <w:t xml:space="preserve">l </w:t>
      </w:r>
      <w:r>
        <w:rPr>
          <w:rFonts w:asciiTheme="majorHAnsi" w:hAnsiTheme="majorHAnsi"/>
          <w:sz w:val="20"/>
        </w:rPr>
        <w:t xml:space="preserve">PACIC–Short Form = Patient Assessment of Chronic Illness Care–Short Form; </w:t>
      </w:r>
      <w:r>
        <w:rPr>
          <w:rFonts w:asciiTheme="majorHAnsi" w:hAnsiTheme="majorHAnsi"/>
          <w:sz w:val="20"/>
          <w:vertAlign w:val="superscript"/>
        </w:rPr>
        <w:t>m</w:t>
      </w:r>
      <w:r>
        <w:rPr>
          <w:rFonts w:asciiTheme="majorHAnsi" w:hAnsiTheme="majorHAnsi"/>
          <w:sz w:val="20"/>
        </w:rPr>
        <w:t xml:space="preserve"> = confidence intervals by bootstrap with </w:t>
      </w:r>
      <w:r>
        <w:rPr>
          <w:rFonts w:asciiTheme="majorHAnsi" w:hAnsiTheme="majorHAnsi"/>
          <w:i/>
          <w:iCs/>
          <w:sz w:val="20"/>
        </w:rPr>
        <w:t>R</w:t>
      </w:r>
      <w:r>
        <w:rPr>
          <w:rFonts w:asciiTheme="majorHAnsi" w:hAnsiTheme="majorHAnsi"/>
          <w:sz w:val="20"/>
        </w:rPr>
        <w:t xml:space="preserve"> = 1000 replications.</w:t>
      </w:r>
    </w:p>
    <w:p w14:paraId="518AE3AF" w14:textId="77777777" w:rsidR="00034FD1" w:rsidRDefault="00034FD1" w:rsidP="00E16D06">
      <w:pPr>
        <w:spacing w:line="480" w:lineRule="auto"/>
        <w:outlineLvl w:val="0"/>
        <w:rPr>
          <w:rFonts w:asciiTheme="majorHAnsi" w:hAnsiTheme="majorHAnsi"/>
          <w:b/>
          <w:iCs/>
          <w:sz w:val="22"/>
          <w:szCs w:val="22"/>
        </w:rPr>
      </w:pPr>
    </w:p>
    <w:sectPr w:rsidR="00034FD1" w:rsidSect="00E16D06">
      <w:footerReference w:type="even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6255C0" w14:textId="77777777" w:rsidR="00A43BAC" w:rsidRDefault="00A43BAC">
      <w:r>
        <w:separator/>
      </w:r>
    </w:p>
  </w:endnote>
  <w:endnote w:type="continuationSeparator" w:id="0">
    <w:p w14:paraId="6B622E97" w14:textId="77777777" w:rsidR="00A43BAC" w:rsidRDefault="00A43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96497B" w14:textId="77777777" w:rsidR="00AE34AD" w:rsidRDefault="00AE34AD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8DD65E" w14:textId="77777777" w:rsidR="00AE34AD" w:rsidRDefault="00AE34AD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55A82F" w14:textId="77777777" w:rsidR="00AE34AD" w:rsidRPr="002E7213" w:rsidRDefault="00AE34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728BD" w14:textId="77777777" w:rsidR="00A43BAC" w:rsidRDefault="00A43BAC">
      <w:r>
        <w:separator/>
      </w:r>
    </w:p>
  </w:footnote>
  <w:footnote w:type="continuationSeparator" w:id="0">
    <w:p w14:paraId="06D62F3E" w14:textId="77777777" w:rsidR="00A43BAC" w:rsidRDefault="00A43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23515"/>
    <w:rsid w:val="00034FD1"/>
    <w:rsid w:val="000420B5"/>
    <w:rsid w:val="000455DF"/>
    <w:rsid w:val="00047F9B"/>
    <w:rsid w:val="00063A45"/>
    <w:rsid w:val="00085A03"/>
    <w:rsid w:val="00093E3A"/>
    <w:rsid w:val="000C6C6F"/>
    <w:rsid w:val="000E1A3F"/>
    <w:rsid w:val="000E691B"/>
    <w:rsid w:val="000F1685"/>
    <w:rsid w:val="000F26ED"/>
    <w:rsid w:val="00102E6F"/>
    <w:rsid w:val="00110BFB"/>
    <w:rsid w:val="00146BC0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A5FF0"/>
    <w:rsid w:val="002B385C"/>
    <w:rsid w:val="002B6B87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101F"/>
    <w:rsid w:val="003A3FDD"/>
    <w:rsid w:val="003C0714"/>
    <w:rsid w:val="003D3049"/>
    <w:rsid w:val="003E7BED"/>
    <w:rsid w:val="003F39DA"/>
    <w:rsid w:val="00401DD4"/>
    <w:rsid w:val="004060E6"/>
    <w:rsid w:val="0040755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C0BB5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07B3E"/>
    <w:rsid w:val="006137EE"/>
    <w:rsid w:val="00624926"/>
    <w:rsid w:val="0065151C"/>
    <w:rsid w:val="0065657F"/>
    <w:rsid w:val="00677611"/>
    <w:rsid w:val="00683E42"/>
    <w:rsid w:val="0069036C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084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41B44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03B0A"/>
    <w:rsid w:val="00A17580"/>
    <w:rsid w:val="00A42352"/>
    <w:rsid w:val="00A43BAC"/>
    <w:rsid w:val="00A527E4"/>
    <w:rsid w:val="00A5640D"/>
    <w:rsid w:val="00A6406F"/>
    <w:rsid w:val="00A729D6"/>
    <w:rsid w:val="00A83631"/>
    <w:rsid w:val="00A846D2"/>
    <w:rsid w:val="00A938BF"/>
    <w:rsid w:val="00AC36A6"/>
    <w:rsid w:val="00AD6BD1"/>
    <w:rsid w:val="00AE2AE9"/>
    <w:rsid w:val="00AE34AD"/>
    <w:rsid w:val="00B06F7A"/>
    <w:rsid w:val="00B22712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0319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CC5989"/>
    <w:rsid w:val="00CE2100"/>
    <w:rsid w:val="00D120D2"/>
    <w:rsid w:val="00D25B64"/>
    <w:rsid w:val="00D26FCA"/>
    <w:rsid w:val="00D350A3"/>
    <w:rsid w:val="00D63BC1"/>
    <w:rsid w:val="00D97B3D"/>
    <w:rsid w:val="00DC4BEF"/>
    <w:rsid w:val="00DC7949"/>
    <w:rsid w:val="00DE712F"/>
    <w:rsid w:val="00DF6379"/>
    <w:rsid w:val="00E144CD"/>
    <w:rsid w:val="00E16D06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62A80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73BE93E"/>
  <w15:docId w15:val="{A0D244A8-7FB8-4298-B863-05EC77F9A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uiPriority w:val="99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Literaturverzeichnis1">
    <w:name w:val="Literaturverzeichnis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DD4"/>
    <w:rPr>
      <w:lang w:val="en-GB" w:eastAsia="en-US"/>
    </w:rPr>
  </w:style>
  <w:style w:type="paragraph" w:styleId="ListParagraph">
    <w:name w:val="List Paragraph"/>
    <w:basedOn w:val="Normal"/>
    <w:uiPriority w:val="34"/>
    <w:qFormat/>
    <w:rsid w:val="00401DD4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left="720"/>
      <w:contextualSpacing/>
    </w:pPr>
    <w:rPr>
      <w:rFonts w:ascii="Palatino Linotype" w:eastAsia="Palatino Linotype" w:hAnsi="Palatino Linotype" w:cs="Palatino Linotype"/>
      <w:color w:val="000000"/>
      <w:sz w:val="22"/>
      <w:szCs w:val="22"/>
      <w:u w:color="000000"/>
      <w:bdr w:val="nil"/>
      <w:lang w:val="en-US" w:eastAsia="de-DE"/>
    </w:rPr>
  </w:style>
  <w:style w:type="table" w:styleId="TableGrid">
    <w:name w:val="Table Grid"/>
    <w:basedOn w:val="TableNormal"/>
    <w:uiPriority w:val="59"/>
    <w:unhideWhenUsed/>
    <w:rsid w:val="00401DD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57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137C3-0286-49FF-9A1A-1B78347A5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2</Pages>
  <Words>496</Words>
  <Characters>2833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323</CharactersWithSpaces>
  <SharedDoc>false</SharedDoc>
  <HLinks>
    <vt:vector size="12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488173</vt:i4>
      </vt:variant>
      <vt:variant>
        <vt:i4>-1</vt:i4>
      </vt:variant>
      <vt:variant>
        <vt:i4>1027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arkus Haun</cp:lastModifiedBy>
  <cp:revision>3</cp:revision>
  <cp:lastPrinted>2010-02-23T11:00:00Z</cp:lastPrinted>
  <dcterms:created xsi:type="dcterms:W3CDTF">2021-02-26T20:23:00Z</dcterms:created>
  <dcterms:modified xsi:type="dcterms:W3CDTF">2021-02-26T20:25:00Z</dcterms:modified>
</cp:coreProperties>
</file>